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34D4" w:rsidRPr="001154AE" w:rsidRDefault="00F334D4" w:rsidP="00F334D4">
      <w:pPr>
        <w:spacing w:after="120" w:line="288" w:lineRule="auto"/>
        <w:rPr>
          <w:rFonts w:ascii="Times New Roman" w:hAnsi="Times New Roman" w:cs="Times New Roman"/>
          <w:kern w:val="0"/>
          <w:sz w:val="18"/>
          <w:szCs w:val="18"/>
        </w:rPr>
      </w:pPr>
      <w:r w:rsidRPr="001154AE">
        <w:rPr>
          <w:rFonts w:ascii="Times New Roman" w:hAnsi="Times New Roman" w:cs="Times New Roman"/>
          <w:sz w:val="18"/>
          <w:szCs w:val="18"/>
        </w:rPr>
        <w:t xml:space="preserve">Supplemental Table 6. </w:t>
      </w:r>
      <w:r w:rsidRPr="001154AE">
        <w:rPr>
          <w:rFonts w:ascii="Times New Roman" w:hAnsi="Times New Roman" w:cs="Times New Roman"/>
          <w:kern w:val="0"/>
          <w:sz w:val="18"/>
          <w:szCs w:val="18"/>
        </w:rPr>
        <w:t xml:space="preserve">Multivariate hazard ratios for 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cardiovascular disease </w:t>
      </w:r>
      <w:r w:rsidRPr="001154AE">
        <w:rPr>
          <w:rFonts w:ascii="Times New Roman" w:hAnsi="Times New Roman" w:cs="Times New Roman"/>
          <w:kern w:val="0"/>
          <w:sz w:val="18"/>
          <w:szCs w:val="18"/>
        </w:rPr>
        <w:t xml:space="preserve">mortality according to body mass index, excluding subjects who died within less than </w:t>
      </w:r>
      <w:r w:rsidRPr="00742388">
        <w:rPr>
          <w:rFonts w:ascii="Times New Roman" w:hAnsi="Times New Roman" w:cs="Times New Roman"/>
          <w:noProof/>
          <w:kern w:val="0"/>
          <w:sz w:val="18"/>
          <w:szCs w:val="18"/>
        </w:rPr>
        <w:t>3</w:t>
      </w:r>
      <w:r w:rsidRPr="001154AE">
        <w:rPr>
          <w:rFonts w:ascii="Times New Roman" w:hAnsi="Times New Roman" w:cs="Times New Roman"/>
          <w:kern w:val="0"/>
          <w:sz w:val="18"/>
          <w:szCs w:val="18"/>
        </w:rPr>
        <w:t xml:space="preserve"> years after baseline examin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1"/>
        <w:gridCol w:w="1265"/>
        <w:gridCol w:w="988"/>
        <w:gridCol w:w="989"/>
        <w:gridCol w:w="989"/>
        <w:gridCol w:w="989"/>
        <w:gridCol w:w="910"/>
        <w:gridCol w:w="989"/>
        <w:gridCol w:w="996"/>
      </w:tblGrid>
      <w:tr w:rsidR="00F334D4" w:rsidRPr="00B01AC0" w:rsidTr="002D099D">
        <w:trPr>
          <w:trHeight w:val="99"/>
        </w:trPr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876686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28" w:type="dxa"/>
              <w:bottom w:w="6" w:type="dxa"/>
              <w:right w:w="28" w:type="dxa"/>
            </w:tcMar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BMI (kg/m</w:t>
            </w:r>
            <w:r w:rsidRPr="00B01AC0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  <w:vertAlign w:val="superscript"/>
              </w:rPr>
              <w:t>2</w:t>
            </w:r>
            <w:r w:rsidRPr="00B01AC0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20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-22.4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2.5-24.9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-27.4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7.5-29.9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≥30</w:t>
            </w:r>
          </w:p>
        </w:tc>
      </w:tr>
      <w:tr w:rsidR="00F334D4" w:rsidRPr="00B01AC0" w:rsidTr="002D099D">
        <w:trPr>
          <w:trHeight w:val="199"/>
        </w:trPr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Men</w:t>
            </w:r>
          </w:p>
        </w:tc>
        <w:tc>
          <w:tcPr>
            <w:tcW w:w="700" w:type="pct"/>
            <w:tcBorders>
              <w:top w:val="single" w:sz="4" w:space="0" w:color="auto"/>
            </w:tcBorders>
            <w:tcMar>
              <w:top w:w="11" w:type="dxa"/>
              <w:left w:w="28" w:type="dxa"/>
              <w:bottom w:w="6" w:type="dxa"/>
              <w:right w:w="28" w:type="dxa"/>
            </w:tcMar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F334D4" w:rsidRPr="00B01AC0" w:rsidTr="002D099D">
        <w:trPr>
          <w:trHeight w:val="1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334/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795/19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797/19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758/13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267/4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526/11</w:t>
            </w:r>
          </w:p>
        </w:tc>
      </w:tr>
      <w:tr w:rsidR="00F334D4" w:rsidRPr="00B01AC0" w:rsidTr="002D099D">
        <w:trPr>
          <w:trHeight w:val="99"/>
        </w:trPr>
        <w:tc>
          <w:tcPr>
            <w:tcW w:w="504" w:type="pct"/>
            <w:tcBorders>
              <w:top w:val="nil"/>
              <w:bottom w:val="nil"/>
            </w:tcBorders>
            <w:shd w:val="clear" w:color="000000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000000" w:fill="auto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000000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</w:t>
            </w:r>
          </w:p>
        </w:tc>
      </w:tr>
      <w:tr w:rsidR="00F334D4" w:rsidRPr="00B01AC0" w:rsidTr="002D099D">
        <w:trPr>
          <w:trHeight w:val="99"/>
        </w:trPr>
        <w:tc>
          <w:tcPr>
            <w:tcW w:w="504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</w:tcBorders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5-1.6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5-1.4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79-1.2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75-1.5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6-1.92)</w:t>
            </w:r>
          </w:p>
        </w:tc>
      </w:tr>
      <w:tr w:rsidR="00F334D4" w:rsidRPr="00B01AC0" w:rsidTr="002D099D">
        <w:trPr>
          <w:trHeight w:val="200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moking</w:t>
            </w: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n-smoker</w:t>
            </w: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5974/2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19392/6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30892/8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23681/6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8494/1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3070/6</w:t>
            </w:r>
          </w:p>
        </w:tc>
      </w:tr>
      <w:tr w:rsidR="00F334D4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hAnsi="Times New Roman" w:cs="Times New Roman"/>
                <w:sz w:val="18"/>
                <w:szCs w:val="18"/>
              </w:rPr>
              <w:t>(never, ex-)</w:t>
            </w: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9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1.07</w:t>
            </w:r>
          </w:p>
        </w:tc>
      </w:tr>
      <w:tr w:rsidR="00F334D4" w:rsidRPr="00B01AC0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(0.5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-</w:t>
            </w: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1.29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(0.66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(0.64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1.19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(0.44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1.3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(0.47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2.47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</w:tr>
      <w:tr w:rsidR="00F334D4" w:rsidRPr="00876686" w:rsidTr="002D099D">
        <w:trPr>
          <w:trHeight w:val="200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ever smoker</w:t>
            </w: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4896/2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15259/5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23806/7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17946/5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6419/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2264/5</w:t>
            </w:r>
          </w:p>
        </w:tc>
      </w:tr>
      <w:tr w:rsidR="00F334D4" w:rsidRPr="00876686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1.04</w:t>
            </w:r>
          </w:p>
        </w:tc>
      </w:tr>
      <w:tr w:rsidR="00F334D4" w:rsidRPr="00876686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(0.48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1.34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(0.65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1.36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(0.6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-</w:t>
            </w: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1.19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(0.44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1.4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(0.42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2.59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</w:tr>
      <w:tr w:rsidR="00F334D4" w:rsidRPr="00876686" w:rsidTr="002D099D">
        <w:trPr>
          <w:trHeight w:val="200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x-smoker</w:t>
            </w: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1078/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4133/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7086/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5735/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2075/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806/1</w:t>
            </w:r>
          </w:p>
        </w:tc>
      </w:tr>
      <w:tr w:rsidR="00F334D4" w:rsidRPr="00876686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1.41</w:t>
            </w:r>
          </w:p>
        </w:tc>
      </w:tr>
      <w:tr w:rsidR="00F334D4" w:rsidRPr="00876686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(0.2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2.78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(0.34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2.05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(0.47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(0.13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2.77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9E7201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(0.18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9E7201">
              <w:rPr>
                <w:rFonts w:ascii="Times New Roman" w:eastAsia="맑은 고딕" w:hAnsi="Times New Roman" w:cs="Times New Roman"/>
                <w:sz w:val="18"/>
                <w:szCs w:val="18"/>
              </w:rPr>
              <w:t>11.06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</w:tr>
      <w:tr w:rsidR="00F334D4" w:rsidRPr="00B01AC0" w:rsidTr="002D099D">
        <w:trPr>
          <w:trHeight w:val="200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urrent s</w:t>
            </w: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oker</w:t>
            </w: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1AC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936/5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958/9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908/9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531/5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890/2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B01AC0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61/3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5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3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0.71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1.04-2.2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97-1.9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79-1.57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89-2.4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22-2.28)</w:t>
            </w:r>
          </w:p>
        </w:tc>
      </w:tr>
      <w:tr w:rsidR="00F334D4" w:rsidRPr="007E6DB4" w:rsidTr="002D099D">
        <w:trPr>
          <w:trHeight w:val="200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TN</w:t>
            </w: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3906/4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37406/6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49742/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33279/3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0755/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3624/3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8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5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55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1.11-2.9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97-2.3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65-1.6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66-2.7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47-5.08)</w:t>
            </w:r>
          </w:p>
        </w:tc>
      </w:tr>
      <w:tr w:rsidR="00F334D4" w:rsidRPr="007E6DB4" w:rsidTr="002D099D">
        <w:trPr>
          <w:trHeight w:val="200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3428/5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1389/12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21055/14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9479/1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8512/3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3902/8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4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3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0.77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1.01-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99-1.6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82-1.37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60-1.3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37-1.58)</w:t>
            </w:r>
          </w:p>
        </w:tc>
      </w:tr>
      <w:tr w:rsidR="00F334D4" w:rsidRPr="007E6DB4" w:rsidTr="002D099D">
        <w:trPr>
          <w:trHeight w:val="200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M</w:t>
            </w: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5517/7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43495/14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61765/14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45042/9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5969/2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6025/8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15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89-1.6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89-1.5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78-1.3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56-1.3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56-2.38)</w:t>
            </w:r>
          </w:p>
        </w:tc>
      </w:tr>
      <w:tr w:rsidR="00F334D4" w:rsidRPr="007E6DB4" w:rsidTr="002D099D">
        <w:trPr>
          <w:trHeight w:val="200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817/2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5300/5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9032/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7716/4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3298/1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501/3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0.73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bottom w:val="single" w:sz="2" w:space="0" w:color="auto"/>
            </w:tcBorders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54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9-2.57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91-2.10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64-1.47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79-2.40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  <w:hideMark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23-2.38)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b/>
                <w:sz w:val="18"/>
                <w:szCs w:val="18"/>
              </w:rPr>
              <w:t>Women</w:t>
            </w:r>
          </w:p>
        </w:tc>
        <w:tc>
          <w:tcPr>
            <w:tcW w:w="700" w:type="pct"/>
            <w:tcBorders>
              <w:top w:val="single" w:sz="2" w:space="0" w:color="auto"/>
              <w:bottom w:val="nil"/>
            </w:tcBorders>
            <w:tcMar>
              <w:top w:w="11" w:type="dxa"/>
              <w:left w:w="28" w:type="dxa"/>
              <w:bottom w:w="6" w:type="dxa"/>
              <w:right w:w="28" w:type="dxa"/>
            </w:tcMar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700" w:type="pct"/>
            <w:tcBorders>
              <w:top w:val="nil"/>
            </w:tcBorders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30018/7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58373/10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56765/12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31770/8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3136/2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6369/23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6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60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1.19-2.2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84-1.4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77-1.3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47-1.1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1.01-2.53)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Non-smoker</w:t>
            </w: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27460/6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53960/9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52746/1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29516/8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2204/2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5815/23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(never, ex-)</w:t>
            </w: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5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0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0.6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63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1.12-2.1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79-1.4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71-1.25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42-1.0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1.03-2.60)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ever smoker</w:t>
            </w: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26962/6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53316/9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52207/11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29243/8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2073/2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5735/23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5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63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1.13-2.1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78-1.4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69-1.2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42-1.0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1.03-2.59)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Current smoker</w:t>
            </w: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521/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2305/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844/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057/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454/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316/0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5.3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2.4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1.15-24.4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5-11.7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66-15.26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12-14.6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HTN</w:t>
            </w: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26647/2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48371/3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41173/3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9671/1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6999/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2976/2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11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86-3.0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72-2.3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71-2.2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50-2.9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26-4.79)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3371/5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0002/7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5592/8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2099/6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6137/2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3393/21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2.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0.5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46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1.46-3.0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88-1.7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73-1.38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36-0.9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89-2.38)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27640/5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52745/8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48810/8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25851/5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0190/1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4653/9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6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08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1.11-2.3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90-1.7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69-1.37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44-1.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53-2.18)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7" w:type="pct"/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2378/2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5628/2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7955/4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5919/3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2946/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716/14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tcBorders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bottom w:val="nil"/>
            </w:tcBorders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bottom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2.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2.10</w:t>
            </w:r>
          </w:p>
        </w:tc>
      </w:tr>
      <w:tr w:rsidR="00F334D4" w:rsidRPr="007E6DB4" w:rsidTr="002D099D">
        <w:trPr>
          <w:trHeight w:val="99"/>
        </w:trPr>
        <w:tc>
          <w:tcPr>
            <w:tcW w:w="504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6DB4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54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1.12-3.55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47-1.47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72-1.82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0.32-1.35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left w:w="28" w:type="dxa"/>
              <w:bottom w:w="6" w:type="dxa"/>
              <w:right w:w="28" w:type="dxa"/>
            </w:tcMar>
            <w:vAlign w:val="center"/>
          </w:tcPr>
          <w:p w:rsidR="00F334D4" w:rsidRPr="007E6DB4" w:rsidRDefault="00F334D4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E6DB4">
              <w:rPr>
                <w:rFonts w:ascii="Times New Roman" w:eastAsia="맑은 고딕" w:hAnsi="Times New Roman" w:cs="Times New Roman"/>
                <w:sz w:val="18"/>
                <w:szCs w:val="18"/>
              </w:rPr>
              <w:t>(1.11-3.96)</w:t>
            </w:r>
          </w:p>
        </w:tc>
      </w:tr>
    </w:tbl>
    <w:p w:rsidR="004B3C53" w:rsidRDefault="00F334D4">
      <w:r w:rsidRPr="005C07B3">
        <w:rPr>
          <w:rFonts w:ascii="Times New Roman" w:hAnsi="Times New Roman" w:cs="Times New Roman"/>
          <w:sz w:val="18"/>
          <w:szCs w:val="18"/>
        </w:rPr>
        <w:t xml:space="preserve">All HRs </w:t>
      </w:r>
      <w:r w:rsidRPr="00742388">
        <w:rPr>
          <w:rFonts w:ascii="Times New Roman" w:hAnsi="Times New Roman" w:cs="Times New Roman"/>
          <w:noProof/>
          <w:sz w:val="18"/>
          <w:szCs w:val="18"/>
        </w:rPr>
        <w:t>were adjusted</w:t>
      </w:r>
      <w:r w:rsidRPr="005C07B3">
        <w:rPr>
          <w:rFonts w:ascii="Times New Roman" w:hAnsi="Times New Roman" w:cs="Times New Roman"/>
          <w:sz w:val="18"/>
          <w:szCs w:val="18"/>
        </w:rPr>
        <w:t xml:space="preserve"> for age, behavior, income, and family history of cardiovascular disease. </w:t>
      </w:r>
      <w:r w:rsidRPr="00742388">
        <w:rPr>
          <w:rFonts w:ascii="Times New Roman" w:hAnsi="Times New Roman" w:cs="Times New Roman"/>
          <w:kern w:val="0"/>
          <w:sz w:val="18"/>
          <w:szCs w:val="18"/>
        </w:rPr>
        <w:t xml:space="preserve">Ex-smoker group among women </w:t>
      </w:r>
      <w:r w:rsidRPr="00742388">
        <w:rPr>
          <w:rFonts w:ascii="Times New Roman" w:hAnsi="Times New Roman" w:cs="Times New Roman"/>
          <w:noProof/>
          <w:kern w:val="0"/>
          <w:sz w:val="18"/>
          <w:szCs w:val="18"/>
        </w:rPr>
        <w:t>was not presented</w:t>
      </w:r>
      <w:r w:rsidRPr="00742388">
        <w:rPr>
          <w:rFonts w:ascii="Times New Roman" w:hAnsi="Times New Roman" w:cs="Times New Roman"/>
          <w:kern w:val="0"/>
          <w:sz w:val="18"/>
          <w:szCs w:val="18"/>
        </w:rPr>
        <w:t xml:space="preserve"> due to the small number. </w:t>
      </w:r>
      <w:r w:rsidRPr="007A4704">
        <w:rPr>
          <w:rFonts w:ascii="Times New Roman" w:hAnsi="Times New Roman" w:cs="Times New Roman"/>
          <w:kern w:val="0"/>
          <w:sz w:val="18"/>
          <w:szCs w:val="18"/>
        </w:rPr>
        <w:t xml:space="preserve">BMI, body mass index; </w:t>
      </w:r>
      <w:r w:rsidRPr="005C07B3">
        <w:rPr>
          <w:rFonts w:ascii="Times New Roman" w:hAnsi="Times New Roman" w:cs="Times New Roman"/>
          <w:kern w:val="0"/>
          <w:sz w:val="18"/>
          <w:szCs w:val="18"/>
        </w:rPr>
        <w:t>HTN, hypertension; DM, diabetes mellitus; HR, hazard ratio.</w:t>
      </w:r>
      <w:bookmarkStart w:id="0" w:name="_GoBack"/>
      <w:bookmarkEnd w:id="0"/>
    </w:p>
    <w:sectPr w:rsidR="004B3C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4D4"/>
    <w:rsid w:val="004B3C53"/>
    <w:rsid w:val="00F33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1A6C8C-E921-41BE-8B29-BEEEC30BA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34D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1</Words>
  <Characters>3030</Characters>
  <Application>Microsoft Office Word</Application>
  <DocSecurity>0</DocSecurity>
  <Lines>25</Lines>
  <Paragraphs>7</Paragraphs>
  <ScaleCrop>false</ScaleCrop>
  <Company/>
  <LinksUpToDate>false</LinksUpToDate>
  <CharactersWithSpaces>3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JIN LEE</dc:creator>
  <cp:keywords/>
  <dc:description/>
  <cp:lastModifiedBy>HYEJIN LEE</cp:lastModifiedBy>
  <cp:revision>1</cp:revision>
  <dcterms:created xsi:type="dcterms:W3CDTF">2017-09-08T08:19:00Z</dcterms:created>
  <dcterms:modified xsi:type="dcterms:W3CDTF">2017-09-08T08:20:00Z</dcterms:modified>
</cp:coreProperties>
</file>